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48999C" w14:textId="77777777" w:rsidR="001A59E3" w:rsidRPr="008F29C1" w:rsidRDefault="001A59E3" w:rsidP="001A59E3">
      <w:pPr>
        <w:jc w:val="both"/>
        <w:rPr>
          <w:ins w:id="0" w:author="Sonali Correa" w:date="2019-03-15T10:32:00Z"/>
          <w:rFonts w:ascii="Times New Roman"/>
          <w:sz w:val="24"/>
          <w:szCs w:val="24"/>
          <w:lang w:val="en-GB"/>
        </w:rPr>
      </w:pPr>
      <w:ins w:id="1" w:author="Sonali Correa" w:date="2019-03-15T10:32:00Z">
        <w:r w:rsidRPr="0037444C">
          <w:rPr>
            <w:rFonts w:ascii="Times New Roman"/>
            <w:color w:val="000000"/>
            <w:sz w:val="24"/>
            <w:szCs w:val="24"/>
            <w:highlight w:val="yellow"/>
            <w:lang w:val="en-GB" w:eastAsia="en-IN"/>
          </w:rPr>
          <w:t>S</w:t>
        </w:r>
        <w:r w:rsidRPr="0037444C">
          <w:rPr>
            <w:rFonts w:ascii="Times New Roman"/>
            <w:b/>
            <w:color w:val="000000"/>
            <w:sz w:val="24"/>
            <w:szCs w:val="24"/>
            <w:highlight w:val="yellow"/>
            <w:lang w:val="en-GB" w:eastAsia="en-IN"/>
          </w:rPr>
          <w:t>1 Table</w:t>
        </w:r>
        <w:r w:rsidRPr="008F29C1">
          <w:rPr>
            <w:rFonts w:ascii="Times New Roman"/>
            <w:b/>
            <w:color w:val="000000"/>
            <w:sz w:val="24"/>
            <w:szCs w:val="24"/>
            <w:lang w:val="en-GB" w:eastAsia="en-IN"/>
          </w:rPr>
          <w:t>.</w:t>
        </w:r>
        <w:r w:rsidRPr="008F29C1">
          <w:rPr>
            <w:rFonts w:ascii="Times New Roman"/>
            <w:color w:val="000000"/>
            <w:sz w:val="24"/>
            <w:szCs w:val="24"/>
            <w:lang w:val="en-GB" w:eastAsia="en-IN"/>
          </w:rPr>
          <w:t xml:space="preserve"> </w:t>
        </w:r>
        <w:r w:rsidRPr="008F29C1">
          <w:rPr>
            <w:rFonts w:ascii="Times New Roman"/>
            <w:b/>
            <w:color w:val="000000"/>
            <w:sz w:val="24"/>
            <w:szCs w:val="24"/>
            <w:lang w:val="en-GB" w:eastAsia="en-IN"/>
          </w:rPr>
          <w:t>Entrapment of different concentrations of soluble HRP in biomimetic silica nanoparticles.</w:t>
        </w:r>
      </w:ins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93"/>
        <w:gridCol w:w="1821"/>
        <w:gridCol w:w="1843"/>
        <w:gridCol w:w="1774"/>
        <w:gridCol w:w="1763"/>
      </w:tblGrid>
      <w:tr w:rsidR="001A59E3" w:rsidRPr="001A59E3" w14:paraId="7D064D97" w14:textId="77777777" w:rsidTr="0037444C">
        <w:trPr>
          <w:trHeight w:val="773"/>
          <w:ins w:id="2" w:author="Sonali Correa" w:date="2019-03-15T10:32:00Z"/>
        </w:trPr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9DB47" w14:textId="77777777" w:rsidR="001A59E3" w:rsidRPr="008F29C1" w:rsidRDefault="001A59E3" w:rsidP="0037444C">
            <w:pPr>
              <w:pStyle w:val="Caption"/>
              <w:jc w:val="center"/>
              <w:rPr>
                <w:ins w:id="3" w:author="Sonali Correa" w:date="2019-03-15T10:32:00Z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ins w:id="4" w:author="Sonali Correa" w:date="2019-03-15T10:32:00Z">
              <w:r w:rsidRPr="008F29C1">
                <w:rPr>
                  <w:rFonts w:ascii="Times New Roman" w:hAnsi="Times New Roman" w:cs="Times New Roman"/>
                  <w:color w:val="auto"/>
                  <w:sz w:val="24"/>
                  <w:szCs w:val="24"/>
                  <w:lang w:val="en-GB"/>
                </w:rPr>
                <w:t>Enzyme (mg/ml)</w:t>
              </w:r>
            </w:ins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DF1F5" w14:textId="77777777" w:rsidR="001A59E3" w:rsidRPr="008F29C1" w:rsidRDefault="001A59E3" w:rsidP="0037444C">
            <w:pPr>
              <w:pStyle w:val="Caption"/>
              <w:jc w:val="center"/>
              <w:rPr>
                <w:ins w:id="5" w:author="Sonali Correa" w:date="2019-03-15T10:32:00Z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ins w:id="6" w:author="Sonali Correa" w:date="2019-03-15T10:32:00Z">
              <w:r w:rsidRPr="008F29C1">
                <w:rPr>
                  <w:rFonts w:ascii="Times New Roman" w:hAnsi="Times New Roman" w:cs="Times New Roman"/>
                  <w:color w:val="auto"/>
                  <w:sz w:val="24"/>
                  <w:szCs w:val="24"/>
                  <w:lang w:val="en-GB"/>
                </w:rPr>
                <w:t xml:space="preserve">Immobilization </w:t>
              </w:r>
              <w:r w:rsidRPr="008F29C1">
                <w:rPr>
                  <w:rFonts w:ascii="Times New Roman" w:hAnsi="Times New Roman" w:cs="Times New Roman"/>
                  <w:color w:val="auto"/>
                  <w:sz w:val="24"/>
                  <w:szCs w:val="24"/>
                  <w:lang w:val="en-GB"/>
                </w:rPr>
                <w:br/>
                <w:t>(%)</w:t>
              </w:r>
            </w:ins>
          </w:p>
        </w:tc>
        <w:tc>
          <w:tcPr>
            <w:tcW w:w="1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82290" w14:textId="77777777" w:rsidR="001A59E3" w:rsidRPr="008F29C1" w:rsidRDefault="001A59E3" w:rsidP="0037444C">
            <w:pPr>
              <w:pStyle w:val="Caption"/>
              <w:jc w:val="center"/>
              <w:rPr>
                <w:ins w:id="7" w:author="Sonali Correa" w:date="2019-03-15T10:32:00Z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ins w:id="8" w:author="Sonali Correa" w:date="2019-03-15T10:32:00Z">
              <w:r w:rsidRPr="008F29C1">
                <w:rPr>
                  <w:rFonts w:ascii="Times New Roman" w:hAnsi="Times New Roman" w:cs="Times New Roman"/>
                  <w:color w:val="auto"/>
                  <w:sz w:val="24"/>
                  <w:szCs w:val="24"/>
                  <w:lang w:val="en-GB"/>
                </w:rPr>
                <w:t>Immobilization yield (%)</w:t>
              </w:r>
            </w:ins>
          </w:p>
        </w:tc>
        <w:tc>
          <w:tcPr>
            <w:tcW w:w="10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2D0FE" w14:textId="77777777" w:rsidR="001A59E3" w:rsidRPr="008F29C1" w:rsidRDefault="001A59E3" w:rsidP="0037444C">
            <w:pPr>
              <w:pStyle w:val="Caption"/>
              <w:jc w:val="center"/>
              <w:rPr>
                <w:ins w:id="9" w:author="Sonali Correa" w:date="2019-03-15T10:32:00Z"/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ins w:id="10" w:author="Sonali Correa" w:date="2019-03-15T10:32:00Z">
              <w:r w:rsidRPr="0037444C">
                <w:rPr>
                  <w:rFonts w:ascii="Times New Roman" w:hAnsi="Times New Roman" w:cs="Times New Roman"/>
                  <w:color w:val="auto"/>
                  <w:sz w:val="24"/>
                  <w:szCs w:val="24"/>
                  <w:highlight w:val="yellow"/>
                  <w:lang w:val="en-GB"/>
                </w:rPr>
                <w:t xml:space="preserve">IU </w:t>
              </w:r>
              <w:r w:rsidRPr="0037444C">
                <w:rPr>
                  <w:rFonts w:ascii="Times New Roman" w:hAnsi="Times New Roman" w:cs="Times New Roman"/>
                  <w:color w:val="auto"/>
                  <w:sz w:val="24"/>
                  <w:szCs w:val="24"/>
                  <w:highlight w:val="yellow"/>
                  <w:lang w:val="en-GB"/>
                </w:rPr>
                <w:br/>
                <w:t>(IU/mg)</w:t>
              </w:r>
            </w:ins>
          </w:p>
        </w:tc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88294" w14:textId="77777777" w:rsidR="001A59E3" w:rsidRPr="0037444C" w:rsidRDefault="001A59E3" w:rsidP="0037444C">
            <w:pPr>
              <w:pStyle w:val="Caption"/>
              <w:jc w:val="center"/>
              <w:rPr>
                <w:ins w:id="11" w:author="Sonali Correa" w:date="2019-03-15T10:32:00Z"/>
                <w:rFonts w:ascii="Times New Roman" w:hAnsi="Times New Roman" w:cs="Times New Roman"/>
                <w:color w:val="auto"/>
                <w:sz w:val="24"/>
                <w:szCs w:val="24"/>
                <w:highlight w:val="yellow"/>
                <w:lang w:val="en-GB"/>
              </w:rPr>
            </w:pPr>
            <w:ins w:id="12" w:author="Sonali Correa" w:date="2019-03-15T10:32:00Z">
              <w:r w:rsidRPr="0037444C">
                <w:rPr>
                  <w:rFonts w:ascii="Times New Roman" w:hAnsi="Times New Roman" w:cs="Times New Roman"/>
                  <w:color w:val="auto"/>
                  <w:sz w:val="24"/>
                  <w:szCs w:val="24"/>
                  <w:highlight w:val="yellow"/>
                  <w:lang w:val="en-GB"/>
                </w:rPr>
                <w:t>Protein immobilization yield (mg/mL)</w:t>
              </w:r>
            </w:ins>
          </w:p>
        </w:tc>
      </w:tr>
      <w:tr w:rsidR="001A59E3" w:rsidRPr="008F29C1" w14:paraId="0DCA780A" w14:textId="77777777" w:rsidTr="0037444C">
        <w:trPr>
          <w:trHeight w:val="252"/>
          <w:ins w:id="13" w:author="Sonali Correa" w:date="2019-03-15T10:32:00Z"/>
        </w:trPr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B9449" w14:textId="77777777" w:rsidR="001A59E3" w:rsidRPr="008F29C1" w:rsidRDefault="001A59E3" w:rsidP="0037444C">
            <w:pPr>
              <w:pStyle w:val="Caption"/>
              <w:jc w:val="center"/>
              <w:rPr>
                <w:ins w:id="14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ins w:id="15" w:author="Sonali Correa" w:date="2019-03-15T10:32:00Z">
              <w:r w:rsidRPr="008F29C1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lang w:val="en-GB"/>
                </w:rPr>
                <w:t>0.5</w:t>
              </w:r>
            </w:ins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4AD3C" w14:textId="77777777" w:rsidR="001A59E3" w:rsidRPr="008F29C1" w:rsidRDefault="001A59E3" w:rsidP="0037444C">
            <w:pPr>
              <w:pStyle w:val="Caption"/>
              <w:jc w:val="center"/>
              <w:rPr>
                <w:ins w:id="16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ins w:id="17" w:author="Sonali Correa" w:date="2019-03-15T10:32:00Z">
              <w:r w:rsidRPr="008F29C1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lang w:val="en-GB"/>
                </w:rPr>
                <w:t>94 ± 3</w:t>
              </w:r>
            </w:ins>
          </w:p>
        </w:tc>
        <w:tc>
          <w:tcPr>
            <w:tcW w:w="1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67BE4" w14:textId="77777777" w:rsidR="001A59E3" w:rsidRPr="008F29C1" w:rsidRDefault="001A59E3" w:rsidP="0037444C">
            <w:pPr>
              <w:pStyle w:val="Caption"/>
              <w:jc w:val="center"/>
              <w:rPr>
                <w:ins w:id="18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ins w:id="19" w:author="Sonali Correa" w:date="2019-03-15T10:32:00Z">
              <w:r w:rsidRPr="008F29C1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lang w:val="en-GB"/>
                </w:rPr>
                <w:t>50 ± 2</w:t>
              </w:r>
            </w:ins>
          </w:p>
        </w:tc>
        <w:tc>
          <w:tcPr>
            <w:tcW w:w="10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B89EF" w14:textId="77777777" w:rsidR="001A59E3" w:rsidRPr="008F29C1" w:rsidRDefault="001A59E3" w:rsidP="0037444C">
            <w:pPr>
              <w:pStyle w:val="Caption"/>
              <w:jc w:val="center"/>
              <w:rPr>
                <w:ins w:id="20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ins w:id="21" w:author="Sonali Correa" w:date="2019-03-15T10:32:00Z">
              <w:r w:rsidRPr="008F29C1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lang w:val="en-GB"/>
                </w:rPr>
                <w:t>1.042 ± 4E-03</w:t>
              </w:r>
            </w:ins>
          </w:p>
        </w:tc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760D3" w14:textId="77777777" w:rsidR="001A59E3" w:rsidRPr="0037444C" w:rsidRDefault="001A59E3" w:rsidP="0037444C">
            <w:pPr>
              <w:pStyle w:val="Caption"/>
              <w:jc w:val="center"/>
              <w:rPr>
                <w:ins w:id="22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highlight w:val="yellow"/>
                <w:lang w:val="en-GB"/>
              </w:rPr>
            </w:pPr>
            <w:ins w:id="23" w:author="Sonali Correa" w:date="2019-03-15T10:32:00Z">
              <w:r w:rsidRPr="0037444C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highlight w:val="yellow"/>
                  <w:lang w:val="en-GB"/>
                </w:rPr>
                <w:t>0.30</w:t>
              </w:r>
            </w:ins>
          </w:p>
        </w:tc>
      </w:tr>
      <w:tr w:rsidR="001A59E3" w:rsidRPr="008F29C1" w14:paraId="37120D94" w14:textId="77777777" w:rsidTr="0037444C">
        <w:trPr>
          <w:trHeight w:val="252"/>
          <w:ins w:id="24" w:author="Sonali Correa" w:date="2019-03-15T10:32:00Z"/>
        </w:trPr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BD500" w14:textId="77777777" w:rsidR="001A59E3" w:rsidRPr="008F29C1" w:rsidRDefault="001A59E3" w:rsidP="0037444C">
            <w:pPr>
              <w:pStyle w:val="Caption"/>
              <w:jc w:val="center"/>
              <w:rPr>
                <w:ins w:id="25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ins w:id="26" w:author="Sonali Correa" w:date="2019-03-15T10:32:00Z">
              <w:r w:rsidRPr="008F29C1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lang w:val="en-GB"/>
                </w:rPr>
                <w:t>1</w:t>
              </w:r>
            </w:ins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731C5" w14:textId="77777777" w:rsidR="001A59E3" w:rsidRPr="008F29C1" w:rsidRDefault="001A59E3" w:rsidP="0037444C">
            <w:pPr>
              <w:pStyle w:val="Caption"/>
              <w:jc w:val="center"/>
              <w:rPr>
                <w:ins w:id="27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ins w:id="28" w:author="Sonali Correa" w:date="2019-03-15T10:32:00Z">
              <w:r w:rsidRPr="008F29C1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lang w:val="en-GB"/>
                </w:rPr>
                <w:t>85 ± 2</w:t>
              </w:r>
            </w:ins>
          </w:p>
        </w:tc>
        <w:tc>
          <w:tcPr>
            <w:tcW w:w="1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D4B6C" w14:textId="77777777" w:rsidR="001A59E3" w:rsidRPr="008F29C1" w:rsidRDefault="001A59E3" w:rsidP="0037444C">
            <w:pPr>
              <w:pStyle w:val="Caption"/>
              <w:jc w:val="center"/>
              <w:rPr>
                <w:ins w:id="29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ins w:id="30" w:author="Sonali Correa" w:date="2019-03-15T10:32:00Z">
              <w:r w:rsidRPr="008F29C1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lang w:val="en-GB"/>
                </w:rPr>
                <w:t>59 ± 2</w:t>
              </w:r>
            </w:ins>
          </w:p>
        </w:tc>
        <w:tc>
          <w:tcPr>
            <w:tcW w:w="10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36DE9" w14:textId="77777777" w:rsidR="001A59E3" w:rsidRPr="008F29C1" w:rsidRDefault="001A59E3" w:rsidP="0037444C">
            <w:pPr>
              <w:pStyle w:val="Caption"/>
              <w:jc w:val="center"/>
              <w:rPr>
                <w:ins w:id="31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ins w:id="32" w:author="Sonali Correa" w:date="2019-03-15T10:32:00Z">
              <w:r w:rsidRPr="008F29C1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lang w:val="en-GB"/>
                </w:rPr>
                <w:t xml:space="preserve">1.025 ± 2E-03 </w:t>
              </w:r>
            </w:ins>
          </w:p>
        </w:tc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C7143" w14:textId="77777777" w:rsidR="001A59E3" w:rsidRPr="0037444C" w:rsidRDefault="001A59E3" w:rsidP="0037444C">
            <w:pPr>
              <w:pStyle w:val="Caption"/>
              <w:jc w:val="center"/>
              <w:rPr>
                <w:ins w:id="33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highlight w:val="yellow"/>
                <w:lang w:val="en-GB"/>
              </w:rPr>
            </w:pPr>
            <w:ins w:id="34" w:author="Sonali Correa" w:date="2019-03-15T10:32:00Z">
              <w:r w:rsidRPr="0037444C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highlight w:val="yellow"/>
                  <w:lang w:val="en-GB"/>
                </w:rPr>
                <w:t>0.38</w:t>
              </w:r>
            </w:ins>
          </w:p>
        </w:tc>
      </w:tr>
      <w:tr w:rsidR="001A59E3" w:rsidRPr="008F29C1" w14:paraId="4C3A5FFB" w14:textId="77777777" w:rsidTr="0037444C">
        <w:trPr>
          <w:trHeight w:val="252"/>
          <w:ins w:id="35" w:author="Sonali Correa" w:date="2019-03-15T10:32:00Z"/>
        </w:trPr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9FB285" w14:textId="77777777" w:rsidR="001A59E3" w:rsidRPr="008F29C1" w:rsidRDefault="001A59E3" w:rsidP="0037444C">
            <w:pPr>
              <w:pStyle w:val="Caption"/>
              <w:jc w:val="center"/>
              <w:rPr>
                <w:ins w:id="36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ins w:id="37" w:author="Sonali Correa" w:date="2019-03-15T10:32:00Z">
              <w:r w:rsidRPr="008F29C1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lang w:val="en-GB"/>
                </w:rPr>
                <w:t xml:space="preserve">3 </w:t>
              </w:r>
            </w:ins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0644B" w14:textId="77777777" w:rsidR="001A59E3" w:rsidRPr="008F29C1" w:rsidRDefault="001A59E3" w:rsidP="0037444C">
            <w:pPr>
              <w:jc w:val="center"/>
              <w:rPr>
                <w:ins w:id="38" w:author="Sonali Correa" w:date="2019-03-15T10:32:00Z"/>
                <w:rFonts w:ascii="Times New Roman"/>
                <w:sz w:val="24"/>
                <w:szCs w:val="24"/>
                <w:lang w:val="en-GB"/>
              </w:rPr>
            </w:pPr>
            <w:ins w:id="39" w:author="Sonali Correa" w:date="2019-03-15T10:32:00Z">
              <w:r w:rsidRPr="008F29C1">
                <w:rPr>
                  <w:rFonts w:ascii="Times New Roman"/>
                  <w:bCs/>
                  <w:sz w:val="24"/>
                  <w:szCs w:val="24"/>
                  <w:lang w:val="en-GB"/>
                </w:rPr>
                <w:t xml:space="preserve">83 </w:t>
              </w:r>
              <w:r w:rsidRPr="008F29C1">
                <w:rPr>
                  <w:rFonts w:ascii="Times New Roman"/>
                  <w:sz w:val="24"/>
                  <w:szCs w:val="24"/>
                  <w:lang w:val="en-GB"/>
                </w:rPr>
                <w:t>±</w:t>
              </w:r>
              <w:r w:rsidRPr="008F29C1">
                <w:rPr>
                  <w:rFonts w:ascii="Times New Roman"/>
                  <w:sz w:val="24"/>
                  <w:szCs w:val="24"/>
                  <w:lang w:val="en-GB"/>
                </w:rPr>
                <w:t xml:space="preserve"> 2</w:t>
              </w:r>
            </w:ins>
          </w:p>
        </w:tc>
        <w:tc>
          <w:tcPr>
            <w:tcW w:w="1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47221" w14:textId="77777777" w:rsidR="001A59E3" w:rsidRPr="008F29C1" w:rsidRDefault="001A59E3" w:rsidP="0037444C">
            <w:pPr>
              <w:pStyle w:val="Caption"/>
              <w:jc w:val="center"/>
              <w:rPr>
                <w:ins w:id="40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ins w:id="41" w:author="Sonali Correa" w:date="2019-03-15T10:32:00Z">
              <w:r w:rsidRPr="008F29C1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lang w:val="en-GB"/>
                </w:rPr>
                <w:t>53 ± 3</w:t>
              </w:r>
            </w:ins>
          </w:p>
        </w:tc>
        <w:tc>
          <w:tcPr>
            <w:tcW w:w="10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B3095" w14:textId="77777777" w:rsidR="001A59E3" w:rsidRPr="008F29C1" w:rsidRDefault="001A59E3" w:rsidP="0037444C">
            <w:pPr>
              <w:pStyle w:val="Caption"/>
              <w:jc w:val="center"/>
              <w:rPr>
                <w:ins w:id="42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ins w:id="43" w:author="Sonali Correa" w:date="2019-03-15T10:32:00Z">
              <w:r w:rsidRPr="008F29C1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lang w:val="en-GB"/>
                </w:rPr>
                <w:t xml:space="preserve">1.286 ± 4E-03 </w:t>
              </w:r>
            </w:ins>
          </w:p>
        </w:tc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3A0BD" w14:textId="77777777" w:rsidR="001A59E3" w:rsidRPr="0037444C" w:rsidRDefault="001A59E3" w:rsidP="0037444C">
            <w:pPr>
              <w:pStyle w:val="Caption"/>
              <w:jc w:val="center"/>
              <w:rPr>
                <w:ins w:id="44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highlight w:val="yellow"/>
                <w:lang w:val="en-GB"/>
              </w:rPr>
            </w:pPr>
            <w:ins w:id="45" w:author="Sonali Correa" w:date="2019-03-15T10:32:00Z">
              <w:r w:rsidRPr="0037444C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highlight w:val="yellow"/>
                  <w:lang w:val="en-GB"/>
                </w:rPr>
                <w:t>0.39</w:t>
              </w:r>
            </w:ins>
          </w:p>
        </w:tc>
      </w:tr>
      <w:tr w:rsidR="001A59E3" w:rsidRPr="008F29C1" w14:paraId="3E8BF91C" w14:textId="77777777" w:rsidTr="0037444C">
        <w:trPr>
          <w:trHeight w:val="252"/>
          <w:ins w:id="46" w:author="Sonali Correa" w:date="2019-03-15T10:32:00Z"/>
        </w:trPr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0FA8B" w14:textId="77777777" w:rsidR="001A59E3" w:rsidRPr="008F29C1" w:rsidRDefault="001A59E3" w:rsidP="0037444C">
            <w:pPr>
              <w:pStyle w:val="Caption"/>
              <w:jc w:val="center"/>
              <w:rPr>
                <w:ins w:id="47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ins w:id="48" w:author="Sonali Correa" w:date="2019-03-15T10:32:00Z">
              <w:r w:rsidRPr="008F29C1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lang w:val="en-GB"/>
                </w:rPr>
                <w:t>5</w:t>
              </w:r>
            </w:ins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8A8F2" w14:textId="77777777" w:rsidR="001A59E3" w:rsidRPr="008F29C1" w:rsidRDefault="001A59E3" w:rsidP="0037444C">
            <w:pPr>
              <w:pStyle w:val="Caption"/>
              <w:jc w:val="center"/>
              <w:rPr>
                <w:ins w:id="49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ins w:id="50" w:author="Sonali Correa" w:date="2019-03-15T10:32:00Z">
              <w:r w:rsidRPr="008F29C1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lang w:val="en-GB"/>
                </w:rPr>
                <w:t>82 ± 4</w:t>
              </w:r>
            </w:ins>
          </w:p>
        </w:tc>
        <w:tc>
          <w:tcPr>
            <w:tcW w:w="1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62EE5" w14:textId="77777777" w:rsidR="001A59E3" w:rsidRPr="008F29C1" w:rsidRDefault="001A59E3" w:rsidP="0037444C">
            <w:pPr>
              <w:pStyle w:val="Caption"/>
              <w:jc w:val="center"/>
              <w:rPr>
                <w:ins w:id="51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ins w:id="52" w:author="Sonali Correa" w:date="2019-03-15T10:32:00Z">
              <w:r w:rsidRPr="008F29C1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lang w:val="en-GB"/>
                </w:rPr>
                <w:t>49 ± 6</w:t>
              </w:r>
            </w:ins>
          </w:p>
        </w:tc>
        <w:tc>
          <w:tcPr>
            <w:tcW w:w="10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1DF02" w14:textId="77777777" w:rsidR="001A59E3" w:rsidRPr="008F29C1" w:rsidRDefault="001A59E3" w:rsidP="0037444C">
            <w:pPr>
              <w:pStyle w:val="Caption"/>
              <w:jc w:val="center"/>
              <w:rPr>
                <w:ins w:id="53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ins w:id="54" w:author="Sonali Correa" w:date="2019-03-15T10:32:00Z">
              <w:r w:rsidRPr="008F29C1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lang w:val="en-GB"/>
                </w:rPr>
                <w:t>1.700 ± 7E-03</w:t>
              </w:r>
            </w:ins>
          </w:p>
        </w:tc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52512" w14:textId="77777777" w:rsidR="001A59E3" w:rsidRPr="0037444C" w:rsidRDefault="001A59E3" w:rsidP="0037444C">
            <w:pPr>
              <w:pStyle w:val="Caption"/>
              <w:jc w:val="center"/>
              <w:rPr>
                <w:ins w:id="55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highlight w:val="yellow"/>
                <w:lang w:val="en-GB"/>
              </w:rPr>
            </w:pPr>
            <w:ins w:id="56" w:author="Sonali Correa" w:date="2019-03-15T10:32:00Z">
              <w:r w:rsidRPr="0037444C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highlight w:val="yellow"/>
                  <w:lang w:val="en-GB"/>
                </w:rPr>
                <w:t>0.31</w:t>
              </w:r>
            </w:ins>
          </w:p>
        </w:tc>
      </w:tr>
      <w:tr w:rsidR="001A59E3" w:rsidRPr="008F29C1" w14:paraId="0D23CDFE" w14:textId="77777777" w:rsidTr="0037444C">
        <w:trPr>
          <w:trHeight w:val="252"/>
          <w:ins w:id="57" w:author="Sonali Correa" w:date="2019-03-15T10:32:00Z"/>
        </w:trPr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06B49" w14:textId="77777777" w:rsidR="001A59E3" w:rsidRPr="008F29C1" w:rsidRDefault="001A59E3" w:rsidP="0037444C">
            <w:pPr>
              <w:pStyle w:val="Caption"/>
              <w:jc w:val="center"/>
              <w:rPr>
                <w:ins w:id="58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ins w:id="59" w:author="Sonali Correa" w:date="2019-03-15T10:32:00Z">
              <w:r w:rsidRPr="008F29C1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lang w:val="en-GB"/>
                </w:rPr>
                <w:t>7.5</w:t>
              </w:r>
            </w:ins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08744" w14:textId="77777777" w:rsidR="001A59E3" w:rsidRPr="008F29C1" w:rsidRDefault="001A59E3" w:rsidP="0037444C">
            <w:pPr>
              <w:pStyle w:val="Caption"/>
              <w:jc w:val="center"/>
              <w:rPr>
                <w:ins w:id="60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ins w:id="61" w:author="Sonali Correa" w:date="2019-03-15T10:32:00Z">
              <w:r w:rsidRPr="008F29C1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lang w:val="en-GB"/>
                </w:rPr>
                <w:t>63 ± 4</w:t>
              </w:r>
            </w:ins>
          </w:p>
        </w:tc>
        <w:tc>
          <w:tcPr>
            <w:tcW w:w="1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21AF1" w14:textId="77777777" w:rsidR="001A59E3" w:rsidRPr="008F29C1" w:rsidRDefault="001A59E3" w:rsidP="0037444C">
            <w:pPr>
              <w:pStyle w:val="Caption"/>
              <w:jc w:val="center"/>
              <w:rPr>
                <w:ins w:id="62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ins w:id="63" w:author="Sonali Correa" w:date="2019-03-15T10:32:00Z">
              <w:r w:rsidRPr="008F29C1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lang w:val="en-GB"/>
                </w:rPr>
                <w:t>42 ± 2</w:t>
              </w:r>
            </w:ins>
          </w:p>
        </w:tc>
        <w:tc>
          <w:tcPr>
            <w:tcW w:w="10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03DDA" w14:textId="77777777" w:rsidR="001A59E3" w:rsidRPr="008F29C1" w:rsidRDefault="001A59E3" w:rsidP="0037444C">
            <w:pPr>
              <w:pStyle w:val="Caption"/>
              <w:jc w:val="center"/>
              <w:rPr>
                <w:ins w:id="64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ins w:id="65" w:author="Sonali Correa" w:date="2019-03-15T10:32:00Z">
              <w:r w:rsidRPr="008F29C1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lang w:val="en-GB"/>
                </w:rPr>
                <w:t>2.125 ± 5E-03</w:t>
              </w:r>
            </w:ins>
          </w:p>
        </w:tc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1DE23" w14:textId="77777777" w:rsidR="001A59E3" w:rsidRPr="0037444C" w:rsidRDefault="001A59E3" w:rsidP="0037444C">
            <w:pPr>
              <w:pStyle w:val="Caption"/>
              <w:jc w:val="center"/>
              <w:rPr>
                <w:ins w:id="66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highlight w:val="yellow"/>
                <w:lang w:val="en-GB"/>
              </w:rPr>
            </w:pPr>
            <w:ins w:id="67" w:author="Sonali Correa" w:date="2019-03-15T10:32:00Z">
              <w:r w:rsidRPr="0037444C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highlight w:val="yellow"/>
                  <w:lang w:val="en-GB"/>
                </w:rPr>
                <w:t>0.20</w:t>
              </w:r>
            </w:ins>
          </w:p>
        </w:tc>
      </w:tr>
      <w:tr w:rsidR="001A59E3" w:rsidRPr="008F29C1" w14:paraId="319CA3EF" w14:textId="77777777" w:rsidTr="0037444C">
        <w:trPr>
          <w:trHeight w:val="252"/>
          <w:ins w:id="68" w:author="Sonali Correa" w:date="2019-03-15T10:32:00Z"/>
        </w:trPr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2449E" w14:textId="77777777" w:rsidR="001A59E3" w:rsidRPr="008F29C1" w:rsidRDefault="001A59E3" w:rsidP="0037444C">
            <w:pPr>
              <w:pStyle w:val="Caption"/>
              <w:jc w:val="center"/>
              <w:rPr>
                <w:ins w:id="69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ins w:id="70" w:author="Sonali Correa" w:date="2019-03-15T10:32:00Z">
              <w:r w:rsidRPr="008F29C1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lang w:val="en-GB"/>
                </w:rPr>
                <w:t>10</w:t>
              </w:r>
            </w:ins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F35D8" w14:textId="77777777" w:rsidR="001A59E3" w:rsidRPr="008F29C1" w:rsidRDefault="001A59E3" w:rsidP="0037444C">
            <w:pPr>
              <w:pStyle w:val="Caption"/>
              <w:jc w:val="center"/>
              <w:rPr>
                <w:ins w:id="71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ins w:id="72" w:author="Sonali Correa" w:date="2019-03-15T10:32:00Z">
              <w:r w:rsidRPr="008F29C1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lang w:val="en-GB"/>
                </w:rPr>
                <w:t>54 ± 3</w:t>
              </w:r>
            </w:ins>
          </w:p>
        </w:tc>
        <w:tc>
          <w:tcPr>
            <w:tcW w:w="1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16E24" w14:textId="77777777" w:rsidR="001A59E3" w:rsidRPr="008F29C1" w:rsidRDefault="001A59E3" w:rsidP="0037444C">
            <w:pPr>
              <w:pStyle w:val="Caption"/>
              <w:jc w:val="center"/>
              <w:rPr>
                <w:ins w:id="73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ins w:id="74" w:author="Sonali Correa" w:date="2019-03-15T10:32:00Z">
              <w:r w:rsidRPr="008F29C1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lang w:val="en-GB"/>
                </w:rPr>
                <w:t>12 ± 3</w:t>
              </w:r>
            </w:ins>
          </w:p>
        </w:tc>
        <w:tc>
          <w:tcPr>
            <w:tcW w:w="10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B50A3" w14:textId="77777777" w:rsidR="001A59E3" w:rsidRPr="008F29C1" w:rsidRDefault="001A59E3" w:rsidP="0037444C">
            <w:pPr>
              <w:pStyle w:val="Caption"/>
              <w:jc w:val="center"/>
              <w:rPr>
                <w:ins w:id="75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ins w:id="76" w:author="Sonali Correa" w:date="2019-03-15T10:32:00Z">
              <w:r w:rsidRPr="008F29C1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lang w:val="en-GB"/>
                </w:rPr>
                <w:t>1.887 ± 8E-03</w:t>
              </w:r>
            </w:ins>
          </w:p>
        </w:tc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17D32" w14:textId="77777777" w:rsidR="001A59E3" w:rsidRPr="0037444C" w:rsidRDefault="001A59E3" w:rsidP="0037444C">
            <w:pPr>
              <w:pStyle w:val="Caption"/>
              <w:jc w:val="center"/>
              <w:rPr>
                <w:ins w:id="77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highlight w:val="yellow"/>
                <w:lang w:val="en-GB"/>
              </w:rPr>
            </w:pPr>
            <w:ins w:id="78" w:author="Sonali Correa" w:date="2019-03-15T10:32:00Z">
              <w:r w:rsidRPr="0037444C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highlight w:val="yellow"/>
                  <w:lang w:val="en-GB"/>
                </w:rPr>
                <w:t>0.02</w:t>
              </w:r>
            </w:ins>
          </w:p>
        </w:tc>
      </w:tr>
      <w:tr w:rsidR="001A59E3" w:rsidRPr="008F29C1" w14:paraId="67047569" w14:textId="77777777" w:rsidTr="0037444C">
        <w:trPr>
          <w:trHeight w:val="252"/>
          <w:ins w:id="79" w:author="Sonali Correa" w:date="2019-03-15T10:32:00Z"/>
        </w:trPr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49C736" w14:textId="77777777" w:rsidR="001A59E3" w:rsidRPr="008F29C1" w:rsidRDefault="001A59E3" w:rsidP="0037444C">
            <w:pPr>
              <w:pStyle w:val="Caption"/>
              <w:jc w:val="center"/>
              <w:rPr>
                <w:ins w:id="80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ins w:id="81" w:author="Sonali Correa" w:date="2019-03-15T10:32:00Z">
              <w:r w:rsidRPr="008F29C1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lang w:val="en-GB"/>
                </w:rPr>
                <w:t>20</w:t>
              </w:r>
            </w:ins>
          </w:p>
        </w:tc>
        <w:tc>
          <w:tcPr>
            <w:tcW w:w="10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C5614" w14:textId="77777777" w:rsidR="001A59E3" w:rsidRPr="008F29C1" w:rsidRDefault="001A59E3" w:rsidP="0037444C">
            <w:pPr>
              <w:pStyle w:val="Caption"/>
              <w:jc w:val="center"/>
              <w:rPr>
                <w:ins w:id="82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ins w:id="83" w:author="Sonali Correa" w:date="2019-03-15T10:32:00Z">
              <w:r w:rsidRPr="008F29C1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lang w:val="en-GB"/>
                </w:rPr>
                <w:t>34 ± 5</w:t>
              </w:r>
            </w:ins>
          </w:p>
        </w:tc>
        <w:tc>
          <w:tcPr>
            <w:tcW w:w="1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F39F2" w14:textId="77777777" w:rsidR="001A59E3" w:rsidRPr="008F29C1" w:rsidRDefault="001A59E3" w:rsidP="0037444C">
            <w:pPr>
              <w:pStyle w:val="Caption"/>
              <w:jc w:val="center"/>
              <w:rPr>
                <w:ins w:id="84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ins w:id="85" w:author="Sonali Correa" w:date="2019-03-15T10:32:00Z">
              <w:r w:rsidRPr="008F29C1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lang w:val="en-GB"/>
                </w:rPr>
                <w:t>10 ± 5</w:t>
              </w:r>
            </w:ins>
          </w:p>
        </w:tc>
        <w:tc>
          <w:tcPr>
            <w:tcW w:w="10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EDC58" w14:textId="77777777" w:rsidR="001A59E3" w:rsidRPr="008F29C1" w:rsidRDefault="001A59E3" w:rsidP="0037444C">
            <w:pPr>
              <w:pStyle w:val="Caption"/>
              <w:jc w:val="center"/>
              <w:rPr>
                <w:ins w:id="86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ins w:id="87" w:author="Sonali Correa" w:date="2019-03-15T10:32:00Z">
              <w:r w:rsidRPr="008F29C1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lang w:val="en-GB"/>
                </w:rPr>
                <w:t>1.900 ± 7E-03</w:t>
              </w:r>
            </w:ins>
          </w:p>
        </w:tc>
        <w:tc>
          <w:tcPr>
            <w:tcW w:w="10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7F73C" w14:textId="77777777" w:rsidR="001A59E3" w:rsidRPr="0037444C" w:rsidRDefault="001A59E3" w:rsidP="0037444C">
            <w:pPr>
              <w:pStyle w:val="Caption"/>
              <w:jc w:val="center"/>
              <w:rPr>
                <w:ins w:id="88" w:author="Sonali Correa" w:date="2019-03-15T10:32:00Z"/>
                <w:rFonts w:ascii="Times New Roman" w:hAnsi="Times New Roman" w:cs="Times New Roman"/>
                <w:b w:val="0"/>
                <w:color w:val="auto"/>
                <w:sz w:val="24"/>
                <w:szCs w:val="24"/>
                <w:highlight w:val="yellow"/>
                <w:lang w:val="en-GB"/>
              </w:rPr>
            </w:pPr>
            <w:ins w:id="89" w:author="Sonali Correa" w:date="2019-03-15T10:32:00Z">
              <w:r w:rsidRPr="0037444C">
                <w:rPr>
                  <w:rFonts w:ascii="Times New Roman" w:hAnsi="Times New Roman" w:cs="Times New Roman"/>
                  <w:b w:val="0"/>
                  <w:color w:val="auto"/>
                  <w:sz w:val="24"/>
                  <w:szCs w:val="24"/>
                  <w:highlight w:val="yellow"/>
                  <w:lang w:val="en-GB"/>
                </w:rPr>
                <w:t>0.02</w:t>
              </w:r>
            </w:ins>
          </w:p>
        </w:tc>
      </w:tr>
    </w:tbl>
    <w:p w14:paraId="13985E10" w14:textId="31193B53" w:rsidR="001A59E3" w:rsidRDefault="001A59E3">
      <w:pPr>
        <w:rPr>
          <w:ins w:id="90" w:author="Sonali Correa" w:date="2019-03-15T10:32:00Z"/>
        </w:rPr>
      </w:pPr>
    </w:p>
    <w:p w14:paraId="3005B47F" w14:textId="65EA41B4" w:rsidR="001A59E3" w:rsidRDefault="001A59E3">
      <w:pPr>
        <w:rPr>
          <w:ins w:id="91" w:author="Sonali Correa" w:date="2019-03-15T10:32:00Z"/>
        </w:rPr>
      </w:pPr>
    </w:p>
    <w:p w14:paraId="66E780DD" w14:textId="77777777" w:rsidR="001A59E3" w:rsidRDefault="001A59E3">
      <w:bookmarkStart w:id="92" w:name="_GoBack"/>
      <w:bookmarkEnd w:id="92"/>
    </w:p>
    <w:sectPr w:rsidR="001A59E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onali Correa">
    <w15:presenceInfo w15:providerId="Windows Live" w15:userId="0a7319f3658686e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9E3"/>
    <w:rsid w:val="001A5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B024C2"/>
  <w15:chartTrackingRefBased/>
  <w15:docId w15:val="{32E6C767-8CE5-4E2B-901F-DBF8F985C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59E3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A59E3"/>
    <w:pPr>
      <w:spacing w:after="200" w:line="240" w:lineRule="auto"/>
    </w:pPr>
    <w:rPr>
      <w:b/>
      <w:bCs/>
      <w:color w:val="4472C4" w:themeColor="accent1"/>
      <w:sz w:val="18"/>
      <w:szCs w:val="18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 Correa</dc:creator>
  <cp:keywords/>
  <dc:description/>
  <cp:lastModifiedBy>Sonali Correa</cp:lastModifiedBy>
  <cp:revision>1</cp:revision>
  <dcterms:created xsi:type="dcterms:W3CDTF">2019-03-15T13:31:00Z</dcterms:created>
  <dcterms:modified xsi:type="dcterms:W3CDTF">2019-03-15T13:32:00Z</dcterms:modified>
</cp:coreProperties>
</file>